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39704A" w14:textId="474BBE73" w:rsidR="008A33DF" w:rsidRPr="009613E7" w:rsidRDefault="008A33DF" w:rsidP="008A33DF">
      <w:pPr>
        <w:adjustRightInd w:val="0"/>
        <w:snapToGrid w:val="0"/>
        <w:spacing w:after="240"/>
        <w:rPr>
          <w:rFonts w:ascii="Times New Roman" w:hAnsi="Times New Roman" w:cs="Times New Roman"/>
          <w:sz w:val="18"/>
          <w:szCs w:val="18"/>
        </w:rPr>
      </w:pPr>
      <w:bookmarkStart w:id="0" w:name="_Hlk78204167"/>
      <w:r w:rsidRPr="00F50832">
        <w:rPr>
          <w:rFonts w:ascii="Times New Roman" w:hAnsi="Times New Roman" w:cs="Times New Roman"/>
          <w:b/>
          <w:bCs/>
          <w:sz w:val="18"/>
          <w:szCs w:val="18"/>
        </w:rPr>
        <w:t>Table S</w:t>
      </w:r>
      <w:r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="006156B7"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  <w:r w:rsidRPr="009613E7">
        <w:rPr>
          <w:rFonts w:ascii="Times New Roman" w:hAnsi="Times New Roman" w:cs="Times New Roman"/>
          <w:sz w:val="18"/>
          <w:szCs w:val="18"/>
        </w:rPr>
        <w:t xml:space="preserve"> Primers used for qPCR</w:t>
      </w:r>
    </w:p>
    <w:tbl>
      <w:tblPr>
        <w:tblStyle w:val="a7"/>
        <w:tblW w:w="73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281"/>
        <w:gridCol w:w="3118"/>
        <w:gridCol w:w="1701"/>
      </w:tblGrid>
      <w:tr w:rsidR="009234E3" w:rsidRPr="001F1214" w14:paraId="08CADDD5" w14:textId="77777777" w:rsidTr="00973548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5F958B24" w14:textId="77777777" w:rsidR="009234E3" w:rsidRPr="001F1214" w:rsidRDefault="009234E3" w:rsidP="00BA41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121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bbreviation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0707D021" w14:textId="77777777" w:rsidR="009234E3" w:rsidRPr="001F1214" w:rsidRDefault="009234E3" w:rsidP="00BA41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12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ientation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51C8329E" w14:textId="77777777" w:rsidR="009234E3" w:rsidRPr="001F1214" w:rsidRDefault="009234E3" w:rsidP="00BA417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12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 sequence (5'-3'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4AACD2" w14:textId="77777777" w:rsidR="009234E3" w:rsidRPr="001F1214" w:rsidRDefault="009234E3" w:rsidP="00BA417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12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plification sizes (bp)</w:t>
            </w:r>
          </w:p>
        </w:tc>
      </w:tr>
      <w:tr w:rsidR="004B7CE3" w:rsidRPr="001F1214" w14:paraId="52CD5435" w14:textId="77777777" w:rsidTr="00973548"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14:paraId="69ACE9BA" w14:textId="2B7FC305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3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298F7680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214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7FC1DA46" w14:textId="4BD166FA" w:rsidR="004B7CE3" w:rsidRPr="001F1214" w:rsidRDefault="00BA6A17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A17">
              <w:rPr>
                <w:rFonts w:ascii="Times New Roman" w:hAnsi="Times New Roman" w:cs="Times New Roman"/>
                <w:sz w:val="18"/>
                <w:szCs w:val="18"/>
              </w:rPr>
              <w:t>CAGGCTGTGCTTTCCCTATAC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4ADF9E19" w14:textId="49D33BC7" w:rsidR="004B7CE3" w:rsidRPr="001F1214" w:rsidRDefault="00BA6A17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</w:tr>
      <w:tr w:rsidR="004B7CE3" w:rsidRPr="001F1214" w14:paraId="4B358B65" w14:textId="77777777" w:rsidTr="00973548">
        <w:tc>
          <w:tcPr>
            <w:tcW w:w="1271" w:type="dxa"/>
            <w:vMerge/>
          </w:tcPr>
          <w:p w14:paraId="2A2453D1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81" w:type="dxa"/>
          </w:tcPr>
          <w:p w14:paraId="4EB0353E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214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118" w:type="dxa"/>
          </w:tcPr>
          <w:p w14:paraId="58F76DD4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214">
              <w:rPr>
                <w:rFonts w:ascii="Times New Roman" w:hAnsi="Times New Roman" w:cs="Times New Roman"/>
                <w:sz w:val="18"/>
                <w:szCs w:val="18"/>
              </w:rPr>
              <w:t>TTGCAATCATATCGGCTCGC</w:t>
            </w:r>
          </w:p>
        </w:tc>
        <w:tc>
          <w:tcPr>
            <w:tcW w:w="1701" w:type="dxa"/>
            <w:vMerge/>
          </w:tcPr>
          <w:p w14:paraId="273D43D8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CE3" w:rsidRPr="001F1214" w14:paraId="7EC4D3EB" w14:textId="77777777" w:rsidTr="00973548">
        <w:tc>
          <w:tcPr>
            <w:tcW w:w="1271" w:type="dxa"/>
            <w:vMerge w:val="restart"/>
          </w:tcPr>
          <w:p w14:paraId="18372F29" w14:textId="6B642B14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3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1281" w:type="dxa"/>
          </w:tcPr>
          <w:p w14:paraId="1818F69D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214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118" w:type="dxa"/>
          </w:tcPr>
          <w:p w14:paraId="10B999CA" w14:textId="1295862E" w:rsidR="004B7CE3" w:rsidRPr="001F1214" w:rsidRDefault="00C93F90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3F90">
              <w:rPr>
                <w:rFonts w:ascii="Times New Roman" w:hAnsi="Times New Roman" w:cs="Times New Roman"/>
                <w:sz w:val="18"/>
                <w:szCs w:val="18"/>
              </w:rPr>
              <w:t>TCAAGGCCAAGGTCAAAGAG</w:t>
            </w:r>
          </w:p>
        </w:tc>
        <w:tc>
          <w:tcPr>
            <w:tcW w:w="1701" w:type="dxa"/>
            <w:vMerge w:val="restart"/>
          </w:tcPr>
          <w:p w14:paraId="3B4D8910" w14:textId="0A1C47B2" w:rsidR="004B7CE3" w:rsidRPr="001F1214" w:rsidRDefault="00C93F90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</w:tr>
      <w:tr w:rsidR="004B7CE3" w:rsidRPr="001F1214" w14:paraId="474A5096" w14:textId="77777777" w:rsidTr="00973548">
        <w:tc>
          <w:tcPr>
            <w:tcW w:w="1271" w:type="dxa"/>
            <w:vMerge/>
          </w:tcPr>
          <w:p w14:paraId="6002CBB1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81" w:type="dxa"/>
          </w:tcPr>
          <w:p w14:paraId="664D1FBD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214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118" w:type="dxa"/>
          </w:tcPr>
          <w:p w14:paraId="37C778B7" w14:textId="0B99347B" w:rsidR="004B7CE3" w:rsidRPr="001F1214" w:rsidRDefault="00C93F90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3F90">
              <w:rPr>
                <w:rFonts w:ascii="Times New Roman" w:hAnsi="Times New Roman" w:cs="Times New Roman"/>
                <w:sz w:val="18"/>
                <w:szCs w:val="18"/>
              </w:rPr>
              <w:t>AGTGGCAATCGCTGATGAA</w:t>
            </w:r>
          </w:p>
        </w:tc>
        <w:tc>
          <w:tcPr>
            <w:tcW w:w="1701" w:type="dxa"/>
            <w:vMerge/>
          </w:tcPr>
          <w:p w14:paraId="7A6EE343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CE3" w:rsidRPr="001F1214" w14:paraId="5B9250AA" w14:textId="77777777" w:rsidTr="00973548">
        <w:tc>
          <w:tcPr>
            <w:tcW w:w="1271" w:type="dxa"/>
            <w:vMerge w:val="restart"/>
          </w:tcPr>
          <w:p w14:paraId="6C0F2B00" w14:textId="2A1074A3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53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α-tubulin</w:t>
            </w:r>
          </w:p>
        </w:tc>
        <w:tc>
          <w:tcPr>
            <w:tcW w:w="1281" w:type="dxa"/>
          </w:tcPr>
          <w:p w14:paraId="1CF190E5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214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118" w:type="dxa"/>
          </w:tcPr>
          <w:p w14:paraId="7A505843" w14:textId="30D743EE" w:rsidR="004B7CE3" w:rsidRPr="001F1214" w:rsidRDefault="00556017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017">
              <w:rPr>
                <w:rFonts w:ascii="Times New Roman" w:hAnsi="Times New Roman" w:cs="Times New Roman"/>
                <w:sz w:val="18"/>
                <w:szCs w:val="18"/>
              </w:rPr>
              <w:t>CCGTAGACTATGGCAAGAAGAG</w:t>
            </w:r>
          </w:p>
        </w:tc>
        <w:tc>
          <w:tcPr>
            <w:tcW w:w="1701" w:type="dxa"/>
            <w:vMerge w:val="restart"/>
          </w:tcPr>
          <w:p w14:paraId="7756EF95" w14:textId="7FEEF19F" w:rsidR="004B7CE3" w:rsidRPr="001F1214" w:rsidRDefault="00556017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</w:tr>
      <w:tr w:rsidR="004B7CE3" w:rsidRPr="001F1214" w14:paraId="689ACF0A" w14:textId="77777777" w:rsidTr="00973548">
        <w:tc>
          <w:tcPr>
            <w:tcW w:w="1271" w:type="dxa"/>
            <w:vMerge/>
          </w:tcPr>
          <w:p w14:paraId="172D811F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81" w:type="dxa"/>
          </w:tcPr>
          <w:p w14:paraId="47BF434D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214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118" w:type="dxa"/>
          </w:tcPr>
          <w:p w14:paraId="0F85ADED" w14:textId="037A3AEA" w:rsidR="004B7CE3" w:rsidRPr="001F1214" w:rsidRDefault="00556017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56017">
              <w:rPr>
                <w:rFonts w:ascii="Times New Roman" w:hAnsi="Times New Roman" w:cs="Times New Roman"/>
                <w:sz w:val="18"/>
                <w:szCs w:val="18"/>
              </w:rPr>
              <w:t>GGTGGTCAGGATGGAATTGT</w:t>
            </w:r>
          </w:p>
        </w:tc>
        <w:tc>
          <w:tcPr>
            <w:tcW w:w="1701" w:type="dxa"/>
            <w:vMerge/>
          </w:tcPr>
          <w:p w14:paraId="166E257B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CE3" w:rsidRPr="001F1214" w14:paraId="070D29D1" w14:textId="77777777" w:rsidTr="00973548">
        <w:tc>
          <w:tcPr>
            <w:tcW w:w="1271" w:type="dxa"/>
            <w:vMerge w:val="restart"/>
          </w:tcPr>
          <w:p w14:paraId="186AF459" w14:textId="297D43AC" w:rsidR="004B7CE3" w:rsidRPr="001F1214" w:rsidRDefault="00BA6A17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</w:t>
            </w:r>
            <w:r w:rsidR="004B7CE3" w:rsidRPr="0067533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-</w:t>
            </w: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1281" w:type="dxa"/>
          </w:tcPr>
          <w:p w14:paraId="5A2CA963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214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118" w:type="dxa"/>
          </w:tcPr>
          <w:p w14:paraId="7E6B177F" w14:textId="400771E3" w:rsidR="004B7CE3" w:rsidRPr="001F1214" w:rsidRDefault="00BA6A17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A17">
              <w:rPr>
                <w:rFonts w:ascii="Times New Roman" w:hAnsi="Times New Roman" w:cs="Times New Roman"/>
                <w:sz w:val="18"/>
                <w:szCs w:val="18"/>
              </w:rPr>
              <w:t>GGGCATGTAGACTCAGGAAAG</w:t>
            </w:r>
          </w:p>
        </w:tc>
        <w:tc>
          <w:tcPr>
            <w:tcW w:w="1701" w:type="dxa"/>
            <w:vMerge w:val="restart"/>
          </w:tcPr>
          <w:p w14:paraId="6D716FDA" w14:textId="67195231" w:rsidR="004B7CE3" w:rsidRPr="001F1214" w:rsidRDefault="00BA6A17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</w:tr>
      <w:tr w:rsidR="004B7CE3" w:rsidRPr="001F1214" w14:paraId="00AC2D4C" w14:textId="77777777" w:rsidTr="00973548">
        <w:tc>
          <w:tcPr>
            <w:tcW w:w="1271" w:type="dxa"/>
            <w:vMerge/>
          </w:tcPr>
          <w:p w14:paraId="1F09F2A5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81" w:type="dxa"/>
          </w:tcPr>
          <w:p w14:paraId="5BAE74DD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214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118" w:type="dxa"/>
          </w:tcPr>
          <w:p w14:paraId="4EC622B8" w14:textId="1B71E4F1" w:rsidR="004B7CE3" w:rsidRPr="001F1214" w:rsidRDefault="00BA6A17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6A17">
              <w:rPr>
                <w:rFonts w:ascii="Times New Roman" w:hAnsi="Times New Roman" w:cs="Times New Roman"/>
                <w:sz w:val="18"/>
                <w:szCs w:val="18"/>
              </w:rPr>
              <w:t>CATCTCTTGGGCTTCCTTCTC</w:t>
            </w:r>
          </w:p>
        </w:tc>
        <w:tc>
          <w:tcPr>
            <w:tcW w:w="1701" w:type="dxa"/>
            <w:vMerge/>
          </w:tcPr>
          <w:p w14:paraId="222EBDEB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CE3" w:rsidRPr="001F1214" w14:paraId="70132F82" w14:textId="77777777" w:rsidTr="00973548">
        <w:tc>
          <w:tcPr>
            <w:tcW w:w="1271" w:type="dxa"/>
            <w:vMerge w:val="restart"/>
          </w:tcPr>
          <w:p w14:paraId="480ACD41" w14:textId="77F170D0" w:rsidR="004B7CE3" w:rsidRPr="001F1214" w:rsidRDefault="005E535E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5</w:t>
            </w:r>
          </w:p>
        </w:tc>
        <w:tc>
          <w:tcPr>
            <w:tcW w:w="1281" w:type="dxa"/>
          </w:tcPr>
          <w:p w14:paraId="61710057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214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118" w:type="dxa"/>
          </w:tcPr>
          <w:p w14:paraId="4726FF9E" w14:textId="20965C39" w:rsidR="004B7CE3" w:rsidRPr="001F1214" w:rsidRDefault="005E535E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535E">
              <w:rPr>
                <w:rFonts w:ascii="Times New Roman" w:hAnsi="Times New Roman" w:cs="Times New Roman"/>
                <w:sz w:val="18"/>
                <w:szCs w:val="18"/>
              </w:rPr>
              <w:t>ATGGCCGAGCAAGAAGAAA</w:t>
            </w:r>
          </w:p>
        </w:tc>
        <w:tc>
          <w:tcPr>
            <w:tcW w:w="1701" w:type="dxa"/>
            <w:vMerge w:val="restart"/>
          </w:tcPr>
          <w:p w14:paraId="3E292D76" w14:textId="0A0419E6" w:rsidR="004B7CE3" w:rsidRPr="001F1214" w:rsidRDefault="005E535E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</w:tr>
      <w:tr w:rsidR="009234E3" w:rsidRPr="001F1214" w14:paraId="79117FF1" w14:textId="77777777" w:rsidTr="00973548">
        <w:tc>
          <w:tcPr>
            <w:tcW w:w="1271" w:type="dxa"/>
            <w:vMerge/>
          </w:tcPr>
          <w:p w14:paraId="2B12825E" w14:textId="77777777" w:rsidR="009234E3" w:rsidRPr="001F1214" w:rsidRDefault="009234E3" w:rsidP="00BA417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81" w:type="dxa"/>
          </w:tcPr>
          <w:p w14:paraId="0020189C" w14:textId="77777777" w:rsidR="009234E3" w:rsidRPr="001F1214" w:rsidRDefault="009234E3" w:rsidP="00BA41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214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118" w:type="dxa"/>
          </w:tcPr>
          <w:p w14:paraId="6A5CBE95" w14:textId="5CA01ADC" w:rsidR="009234E3" w:rsidRPr="001F1214" w:rsidRDefault="005E535E" w:rsidP="00BA41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535E">
              <w:rPr>
                <w:rFonts w:ascii="Times New Roman" w:hAnsi="Times New Roman" w:cs="Times New Roman"/>
                <w:sz w:val="18"/>
                <w:szCs w:val="18"/>
              </w:rPr>
              <w:t>TTCCACTGGCATATCCAACAA</w:t>
            </w:r>
          </w:p>
        </w:tc>
        <w:tc>
          <w:tcPr>
            <w:tcW w:w="1701" w:type="dxa"/>
            <w:vMerge/>
          </w:tcPr>
          <w:p w14:paraId="030856E4" w14:textId="77777777" w:rsidR="009234E3" w:rsidRPr="001F1214" w:rsidRDefault="009234E3" w:rsidP="00BA41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CE3" w:rsidRPr="001F1214" w14:paraId="524B637E" w14:textId="77777777" w:rsidTr="00973548">
        <w:tc>
          <w:tcPr>
            <w:tcW w:w="1271" w:type="dxa"/>
            <w:vMerge w:val="restart"/>
          </w:tcPr>
          <w:p w14:paraId="2F662D59" w14:textId="4C05C0EB" w:rsidR="004B7CE3" w:rsidRPr="001F1214" w:rsidRDefault="0034722F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sx</w:t>
            </w:r>
          </w:p>
        </w:tc>
        <w:tc>
          <w:tcPr>
            <w:tcW w:w="1281" w:type="dxa"/>
          </w:tcPr>
          <w:p w14:paraId="7DE67F47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214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118" w:type="dxa"/>
          </w:tcPr>
          <w:p w14:paraId="0EADBFBB" w14:textId="76DBFBEE" w:rsidR="004B7CE3" w:rsidRPr="001F1214" w:rsidRDefault="0034722F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722F">
              <w:rPr>
                <w:rFonts w:ascii="Times New Roman" w:hAnsi="Times New Roman" w:cs="Times New Roman"/>
                <w:sz w:val="18"/>
                <w:szCs w:val="18"/>
              </w:rPr>
              <w:t>AGACGAGTCCGTACTACTACAA</w:t>
            </w:r>
          </w:p>
        </w:tc>
        <w:tc>
          <w:tcPr>
            <w:tcW w:w="1701" w:type="dxa"/>
            <w:vMerge w:val="restart"/>
          </w:tcPr>
          <w:p w14:paraId="3AA12301" w14:textId="7D1FFC8B" w:rsidR="004B7CE3" w:rsidRPr="001F1214" w:rsidRDefault="0034722F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</w:tr>
      <w:tr w:rsidR="004B7CE3" w:rsidRPr="001F1214" w14:paraId="3DAE3572" w14:textId="77777777" w:rsidTr="00973548">
        <w:tc>
          <w:tcPr>
            <w:tcW w:w="1271" w:type="dxa"/>
            <w:vMerge/>
          </w:tcPr>
          <w:p w14:paraId="3134C7E5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81" w:type="dxa"/>
          </w:tcPr>
          <w:p w14:paraId="50E55DFA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214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118" w:type="dxa"/>
          </w:tcPr>
          <w:p w14:paraId="0A532C18" w14:textId="7CE16428" w:rsidR="004B7CE3" w:rsidRPr="001F1214" w:rsidRDefault="0034722F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4722F">
              <w:rPr>
                <w:rFonts w:ascii="Times New Roman" w:hAnsi="Times New Roman" w:cs="Times New Roman"/>
                <w:sz w:val="18"/>
                <w:szCs w:val="18"/>
              </w:rPr>
              <w:t>ACGTGATGATGAGCGAAGAG</w:t>
            </w:r>
          </w:p>
        </w:tc>
        <w:tc>
          <w:tcPr>
            <w:tcW w:w="1701" w:type="dxa"/>
            <w:vMerge/>
          </w:tcPr>
          <w:p w14:paraId="33CF5A41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CE3" w:rsidRPr="001F1214" w14:paraId="4F9BA979" w14:textId="77777777" w:rsidTr="00973548">
        <w:tc>
          <w:tcPr>
            <w:tcW w:w="1271" w:type="dxa"/>
            <w:vMerge w:val="restart"/>
          </w:tcPr>
          <w:p w14:paraId="78D074BC" w14:textId="7BF89582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21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a-2</w:t>
            </w:r>
          </w:p>
        </w:tc>
        <w:tc>
          <w:tcPr>
            <w:tcW w:w="1281" w:type="dxa"/>
          </w:tcPr>
          <w:p w14:paraId="701B402A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214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118" w:type="dxa"/>
          </w:tcPr>
          <w:p w14:paraId="60796C70" w14:textId="2D402544" w:rsidR="004B7CE3" w:rsidRPr="001F1214" w:rsidRDefault="00915B92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5B92">
              <w:rPr>
                <w:rFonts w:ascii="Times New Roman" w:hAnsi="Times New Roman" w:cs="Times New Roman"/>
                <w:sz w:val="18"/>
                <w:szCs w:val="18"/>
              </w:rPr>
              <w:t>CCCTCCGGCCAATGATAAA</w:t>
            </w:r>
          </w:p>
        </w:tc>
        <w:tc>
          <w:tcPr>
            <w:tcW w:w="1701" w:type="dxa"/>
            <w:vMerge w:val="restart"/>
          </w:tcPr>
          <w:p w14:paraId="2D41F528" w14:textId="06E56CA4" w:rsidR="004B7CE3" w:rsidRPr="001F1214" w:rsidRDefault="00915B92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</w:tr>
      <w:tr w:rsidR="004B7CE3" w:rsidRPr="001F1214" w14:paraId="2F2988FF" w14:textId="77777777" w:rsidTr="00973548">
        <w:tc>
          <w:tcPr>
            <w:tcW w:w="1271" w:type="dxa"/>
            <w:vMerge/>
          </w:tcPr>
          <w:p w14:paraId="21C15D5A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81" w:type="dxa"/>
          </w:tcPr>
          <w:p w14:paraId="122709BC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214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118" w:type="dxa"/>
          </w:tcPr>
          <w:p w14:paraId="7EAD2212" w14:textId="2C16E16C" w:rsidR="004B7CE3" w:rsidRPr="001F1214" w:rsidRDefault="00915B92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5B92">
              <w:rPr>
                <w:rFonts w:ascii="Times New Roman" w:hAnsi="Times New Roman" w:cs="Times New Roman"/>
                <w:sz w:val="18"/>
                <w:szCs w:val="18"/>
              </w:rPr>
              <w:t>CGTGAATACGATCTGCCTCTATG</w:t>
            </w:r>
          </w:p>
        </w:tc>
        <w:tc>
          <w:tcPr>
            <w:tcW w:w="1701" w:type="dxa"/>
            <w:vMerge/>
          </w:tcPr>
          <w:p w14:paraId="53011642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CE3" w:rsidRPr="001F1214" w14:paraId="62F920ED" w14:textId="77777777" w:rsidTr="00973548">
        <w:tc>
          <w:tcPr>
            <w:tcW w:w="1271" w:type="dxa"/>
            <w:vMerge w:val="restart"/>
          </w:tcPr>
          <w:p w14:paraId="3CB20C4C" w14:textId="4E4EA5CF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21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x</w:t>
            </w:r>
          </w:p>
        </w:tc>
        <w:tc>
          <w:tcPr>
            <w:tcW w:w="1281" w:type="dxa"/>
          </w:tcPr>
          <w:p w14:paraId="158EA118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214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118" w:type="dxa"/>
          </w:tcPr>
          <w:p w14:paraId="1BC6D543" w14:textId="752244D2" w:rsidR="004B7CE3" w:rsidRPr="001F1214" w:rsidRDefault="00B960D7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60D7">
              <w:rPr>
                <w:rFonts w:ascii="Times New Roman" w:hAnsi="Times New Roman" w:cs="Times New Roman"/>
                <w:sz w:val="18"/>
                <w:szCs w:val="18"/>
              </w:rPr>
              <w:t>GAATGTGGCTCCAGGAGAATAG</w:t>
            </w:r>
          </w:p>
        </w:tc>
        <w:tc>
          <w:tcPr>
            <w:tcW w:w="1701" w:type="dxa"/>
            <w:vMerge w:val="restart"/>
          </w:tcPr>
          <w:p w14:paraId="35F02004" w14:textId="7110B562" w:rsidR="004B7CE3" w:rsidRPr="001F1214" w:rsidRDefault="00360BB8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C2E19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</w:tr>
      <w:tr w:rsidR="004B7CE3" w:rsidRPr="001F1214" w14:paraId="0FB0C19B" w14:textId="77777777" w:rsidTr="00973548">
        <w:tc>
          <w:tcPr>
            <w:tcW w:w="1271" w:type="dxa"/>
            <w:vMerge/>
          </w:tcPr>
          <w:p w14:paraId="0A71043C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81" w:type="dxa"/>
          </w:tcPr>
          <w:p w14:paraId="2CBC26FF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214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118" w:type="dxa"/>
          </w:tcPr>
          <w:p w14:paraId="4930DD20" w14:textId="074E818C" w:rsidR="004B7CE3" w:rsidRPr="001F1214" w:rsidRDefault="00B960D7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60D7">
              <w:rPr>
                <w:rFonts w:ascii="Times New Roman" w:hAnsi="Times New Roman" w:cs="Times New Roman"/>
                <w:sz w:val="18"/>
                <w:szCs w:val="18"/>
              </w:rPr>
              <w:t>TTACCGGGAAGTTTAGCACTC</w:t>
            </w:r>
          </w:p>
        </w:tc>
        <w:tc>
          <w:tcPr>
            <w:tcW w:w="1701" w:type="dxa"/>
            <w:vMerge/>
          </w:tcPr>
          <w:p w14:paraId="72A00251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CE3" w:rsidRPr="001F1214" w14:paraId="3FFF50EA" w14:textId="77777777" w:rsidTr="00973548">
        <w:tc>
          <w:tcPr>
            <w:tcW w:w="1271" w:type="dxa"/>
            <w:vMerge w:val="restart"/>
          </w:tcPr>
          <w:p w14:paraId="4EB4EAD8" w14:textId="259FEAAD" w:rsidR="004B7CE3" w:rsidRPr="0067533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21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nf</w:t>
            </w:r>
          </w:p>
        </w:tc>
        <w:tc>
          <w:tcPr>
            <w:tcW w:w="1281" w:type="dxa"/>
          </w:tcPr>
          <w:p w14:paraId="0DA2434D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214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118" w:type="dxa"/>
          </w:tcPr>
          <w:p w14:paraId="24FCAADB" w14:textId="2A694BF4" w:rsidR="004B7CE3" w:rsidRPr="001F1214" w:rsidRDefault="00A81AA7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1AA7">
              <w:rPr>
                <w:rFonts w:ascii="Times New Roman" w:hAnsi="Times New Roman" w:cs="Times New Roman"/>
                <w:sz w:val="18"/>
                <w:szCs w:val="18"/>
              </w:rPr>
              <w:t>CAGCCACCTAACCAGATTCTT</w:t>
            </w:r>
          </w:p>
        </w:tc>
        <w:tc>
          <w:tcPr>
            <w:tcW w:w="1701" w:type="dxa"/>
            <w:vMerge w:val="restart"/>
          </w:tcPr>
          <w:p w14:paraId="0C334AC9" w14:textId="57A68816" w:rsidR="004B7CE3" w:rsidRPr="001F1214" w:rsidRDefault="00A81AA7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</w:tr>
      <w:tr w:rsidR="004B7CE3" w:rsidRPr="001F1214" w14:paraId="4659A76F" w14:textId="77777777" w:rsidTr="00973548">
        <w:tc>
          <w:tcPr>
            <w:tcW w:w="1271" w:type="dxa"/>
            <w:vMerge/>
          </w:tcPr>
          <w:p w14:paraId="40CFFCA5" w14:textId="77777777" w:rsidR="004B7CE3" w:rsidRPr="00675334" w:rsidRDefault="004B7CE3" w:rsidP="004B7CE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81" w:type="dxa"/>
          </w:tcPr>
          <w:p w14:paraId="061C2567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214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118" w:type="dxa"/>
          </w:tcPr>
          <w:p w14:paraId="00D3A3A2" w14:textId="21B6BD39" w:rsidR="004B7CE3" w:rsidRPr="001F1214" w:rsidRDefault="00A81AA7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1AA7">
              <w:rPr>
                <w:rFonts w:ascii="Times New Roman" w:hAnsi="Times New Roman" w:cs="Times New Roman"/>
                <w:sz w:val="18"/>
                <w:szCs w:val="18"/>
              </w:rPr>
              <w:t>GGGTACCAATCTAACCTCCTTG</w:t>
            </w:r>
          </w:p>
        </w:tc>
        <w:tc>
          <w:tcPr>
            <w:tcW w:w="1701" w:type="dxa"/>
            <w:vMerge/>
          </w:tcPr>
          <w:p w14:paraId="52392EB4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CE3" w:rsidRPr="001F1214" w14:paraId="3CB189F5" w14:textId="77777777" w:rsidTr="00973548">
        <w:tc>
          <w:tcPr>
            <w:tcW w:w="1271" w:type="dxa"/>
            <w:vMerge w:val="restart"/>
          </w:tcPr>
          <w:p w14:paraId="78791793" w14:textId="18D28D68" w:rsidR="004B7CE3" w:rsidRPr="0067533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21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o</w:t>
            </w:r>
            <w:r w:rsidR="001B2576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u</w:t>
            </w:r>
          </w:p>
        </w:tc>
        <w:tc>
          <w:tcPr>
            <w:tcW w:w="1281" w:type="dxa"/>
          </w:tcPr>
          <w:p w14:paraId="588A62D4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214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118" w:type="dxa"/>
          </w:tcPr>
          <w:p w14:paraId="4FFE45BE" w14:textId="555E0004" w:rsidR="004B7CE3" w:rsidRPr="001F1214" w:rsidRDefault="001B2576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2576">
              <w:rPr>
                <w:rFonts w:ascii="Times New Roman" w:hAnsi="Times New Roman" w:cs="Times New Roman"/>
                <w:sz w:val="18"/>
                <w:szCs w:val="18"/>
              </w:rPr>
              <w:t>AGGTTAGTGCCATCTTGTTAGG</w:t>
            </w:r>
          </w:p>
        </w:tc>
        <w:tc>
          <w:tcPr>
            <w:tcW w:w="1701" w:type="dxa"/>
            <w:vMerge w:val="restart"/>
          </w:tcPr>
          <w:p w14:paraId="68C664FC" w14:textId="74B22928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6E51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4B7CE3" w:rsidRPr="001F1214" w14:paraId="2D8B6CD3" w14:textId="77777777" w:rsidTr="00973548">
        <w:tc>
          <w:tcPr>
            <w:tcW w:w="1271" w:type="dxa"/>
            <w:vMerge/>
          </w:tcPr>
          <w:p w14:paraId="02065FAA" w14:textId="77777777" w:rsidR="004B7CE3" w:rsidRPr="00675334" w:rsidRDefault="004B7CE3" w:rsidP="004B7CE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81" w:type="dxa"/>
          </w:tcPr>
          <w:p w14:paraId="4990A033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214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118" w:type="dxa"/>
          </w:tcPr>
          <w:p w14:paraId="4C5E9B25" w14:textId="126070C2" w:rsidR="004B7CE3" w:rsidRPr="001F1214" w:rsidRDefault="001B2576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2576">
              <w:rPr>
                <w:rFonts w:ascii="Times New Roman" w:hAnsi="Times New Roman" w:cs="Times New Roman"/>
                <w:sz w:val="18"/>
                <w:szCs w:val="18"/>
              </w:rPr>
              <w:t>GTCACAGGTTCCGGTGATAAG</w:t>
            </w:r>
          </w:p>
        </w:tc>
        <w:tc>
          <w:tcPr>
            <w:tcW w:w="1701" w:type="dxa"/>
            <w:vMerge/>
          </w:tcPr>
          <w:p w14:paraId="6472CA62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CE3" w:rsidRPr="001F1214" w14:paraId="1FBB252F" w14:textId="77777777" w:rsidTr="00973548">
        <w:tc>
          <w:tcPr>
            <w:tcW w:w="1271" w:type="dxa"/>
            <w:vMerge w:val="restart"/>
          </w:tcPr>
          <w:p w14:paraId="58DAA355" w14:textId="2236B9E5" w:rsidR="004B7CE3" w:rsidRPr="00675334" w:rsidRDefault="004B7CE3" w:rsidP="004B7CE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F121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a</w:t>
            </w:r>
          </w:p>
        </w:tc>
        <w:tc>
          <w:tcPr>
            <w:tcW w:w="1281" w:type="dxa"/>
          </w:tcPr>
          <w:p w14:paraId="56B8D50F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214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118" w:type="dxa"/>
          </w:tcPr>
          <w:p w14:paraId="0BD290D8" w14:textId="3856563F" w:rsidR="004B7CE3" w:rsidRPr="001F1214" w:rsidRDefault="0054005D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005D">
              <w:rPr>
                <w:rFonts w:ascii="Times New Roman" w:hAnsi="Times New Roman" w:cs="Times New Roman"/>
                <w:sz w:val="18"/>
                <w:szCs w:val="18"/>
              </w:rPr>
              <w:t>CTCTCTGCGTGATTCCGTAAA</w:t>
            </w:r>
          </w:p>
        </w:tc>
        <w:tc>
          <w:tcPr>
            <w:tcW w:w="1701" w:type="dxa"/>
            <w:vMerge w:val="restart"/>
          </w:tcPr>
          <w:p w14:paraId="280B73A1" w14:textId="217FCFDB" w:rsidR="004B7CE3" w:rsidRPr="001F1214" w:rsidRDefault="0054005D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</w:tr>
      <w:tr w:rsidR="004B7CE3" w:rsidRPr="001F1214" w14:paraId="604D3A8B" w14:textId="77777777" w:rsidTr="00973548">
        <w:tc>
          <w:tcPr>
            <w:tcW w:w="1271" w:type="dxa"/>
            <w:vMerge/>
          </w:tcPr>
          <w:p w14:paraId="698E2E59" w14:textId="77777777" w:rsidR="004B7CE3" w:rsidRPr="00675334" w:rsidRDefault="004B7CE3" w:rsidP="004B7CE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81" w:type="dxa"/>
          </w:tcPr>
          <w:p w14:paraId="0E9507F8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214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118" w:type="dxa"/>
          </w:tcPr>
          <w:p w14:paraId="065F5D56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214">
              <w:rPr>
                <w:rFonts w:ascii="Times New Roman" w:hAnsi="Times New Roman" w:cs="Times New Roman"/>
                <w:sz w:val="18"/>
                <w:szCs w:val="18"/>
              </w:rPr>
              <w:t>GTGGACATCTCCTGCTCGAA</w:t>
            </w:r>
          </w:p>
        </w:tc>
        <w:tc>
          <w:tcPr>
            <w:tcW w:w="1701" w:type="dxa"/>
            <w:vMerge/>
          </w:tcPr>
          <w:p w14:paraId="138C4E1D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CE3" w:rsidRPr="001F1214" w14:paraId="02E8BD0D" w14:textId="77777777" w:rsidTr="00973548">
        <w:tc>
          <w:tcPr>
            <w:tcW w:w="1271" w:type="dxa"/>
            <w:vMerge w:val="restart"/>
          </w:tcPr>
          <w:p w14:paraId="0DCBC835" w14:textId="43338634" w:rsidR="004B7CE3" w:rsidRPr="00675334" w:rsidRDefault="004B7CE3" w:rsidP="004B7CE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gramStart"/>
            <w:r w:rsidRPr="001F121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(</w:t>
            </w:r>
            <w:proofErr w:type="gramEnd"/>
            <w:r w:rsidRPr="001F121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)d</w:t>
            </w:r>
          </w:p>
        </w:tc>
        <w:tc>
          <w:tcPr>
            <w:tcW w:w="1281" w:type="dxa"/>
          </w:tcPr>
          <w:p w14:paraId="5DCC4755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214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118" w:type="dxa"/>
          </w:tcPr>
          <w:p w14:paraId="00D97CEC" w14:textId="4246478C" w:rsidR="004B7CE3" w:rsidRPr="001F1214" w:rsidRDefault="0011584E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584E">
              <w:rPr>
                <w:rFonts w:ascii="Times New Roman" w:hAnsi="Times New Roman" w:cs="Times New Roman"/>
                <w:sz w:val="18"/>
                <w:szCs w:val="18"/>
              </w:rPr>
              <w:t>CGAGTCTTCCTCACCTTTAACC</w:t>
            </w:r>
          </w:p>
        </w:tc>
        <w:tc>
          <w:tcPr>
            <w:tcW w:w="1701" w:type="dxa"/>
            <w:vMerge w:val="restart"/>
          </w:tcPr>
          <w:p w14:paraId="329A1292" w14:textId="383DCCB5" w:rsidR="004B7CE3" w:rsidRPr="001F1214" w:rsidRDefault="0011584E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</w:tr>
      <w:tr w:rsidR="004B7CE3" w:rsidRPr="001F1214" w14:paraId="7D8C79B6" w14:textId="77777777" w:rsidTr="00973548">
        <w:tc>
          <w:tcPr>
            <w:tcW w:w="1271" w:type="dxa"/>
            <w:vMerge/>
          </w:tcPr>
          <w:p w14:paraId="35A9598A" w14:textId="77777777" w:rsidR="004B7CE3" w:rsidRPr="00675334" w:rsidRDefault="004B7CE3" w:rsidP="004B7CE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81" w:type="dxa"/>
          </w:tcPr>
          <w:p w14:paraId="3CDCD75B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214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118" w:type="dxa"/>
          </w:tcPr>
          <w:p w14:paraId="7F3E8ED4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214">
              <w:rPr>
                <w:rFonts w:ascii="Times New Roman" w:hAnsi="Times New Roman" w:cs="Times New Roman"/>
                <w:sz w:val="18"/>
                <w:szCs w:val="18"/>
              </w:rPr>
              <w:t>TGATGAGGTCAACAACGCGA</w:t>
            </w:r>
          </w:p>
        </w:tc>
        <w:tc>
          <w:tcPr>
            <w:tcW w:w="1701" w:type="dxa"/>
            <w:vMerge/>
          </w:tcPr>
          <w:p w14:paraId="1DFA53E1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CE3" w:rsidRPr="001F1214" w14:paraId="50602AC6" w14:textId="77777777" w:rsidTr="00973548">
        <w:tc>
          <w:tcPr>
            <w:tcW w:w="1271" w:type="dxa"/>
            <w:vMerge w:val="restart"/>
          </w:tcPr>
          <w:p w14:paraId="11262D76" w14:textId="48E9E709" w:rsidR="004B7CE3" w:rsidRPr="00675334" w:rsidRDefault="004B7CE3" w:rsidP="004B7CE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F121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vo</w:t>
            </w:r>
          </w:p>
        </w:tc>
        <w:tc>
          <w:tcPr>
            <w:tcW w:w="1281" w:type="dxa"/>
          </w:tcPr>
          <w:p w14:paraId="00AAC28A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214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118" w:type="dxa"/>
          </w:tcPr>
          <w:p w14:paraId="31F5E43A" w14:textId="24CFA847" w:rsidR="004B7CE3" w:rsidRPr="001F1214" w:rsidRDefault="0011584E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584E">
              <w:rPr>
                <w:rFonts w:ascii="Times New Roman" w:hAnsi="Times New Roman" w:cs="Times New Roman"/>
                <w:sz w:val="18"/>
                <w:szCs w:val="18"/>
              </w:rPr>
              <w:t>GGTCGTGGAGGTGGAAATTAT</w:t>
            </w:r>
          </w:p>
        </w:tc>
        <w:tc>
          <w:tcPr>
            <w:tcW w:w="1701" w:type="dxa"/>
            <w:vMerge w:val="restart"/>
          </w:tcPr>
          <w:p w14:paraId="41415279" w14:textId="3461025B" w:rsidR="004B7CE3" w:rsidRPr="001F1214" w:rsidRDefault="0036574A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574A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</w:tr>
      <w:tr w:rsidR="004B7CE3" w:rsidRPr="001F1214" w14:paraId="7995C3E0" w14:textId="77777777" w:rsidTr="00973548">
        <w:tc>
          <w:tcPr>
            <w:tcW w:w="1271" w:type="dxa"/>
            <w:vMerge/>
          </w:tcPr>
          <w:p w14:paraId="1455DBDA" w14:textId="77777777" w:rsidR="004B7CE3" w:rsidRPr="00675334" w:rsidRDefault="004B7CE3" w:rsidP="004B7CE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81" w:type="dxa"/>
          </w:tcPr>
          <w:p w14:paraId="3CDFFF94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214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118" w:type="dxa"/>
          </w:tcPr>
          <w:p w14:paraId="785CB23F" w14:textId="2F6F7B10" w:rsidR="004B7CE3" w:rsidRPr="001F1214" w:rsidRDefault="0011584E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584E">
              <w:rPr>
                <w:rFonts w:ascii="Times New Roman" w:hAnsi="Times New Roman" w:cs="Times New Roman"/>
                <w:sz w:val="18"/>
                <w:szCs w:val="18"/>
              </w:rPr>
              <w:t>ACCCATTGTCCCACTCAATC</w:t>
            </w:r>
          </w:p>
        </w:tc>
        <w:tc>
          <w:tcPr>
            <w:tcW w:w="1701" w:type="dxa"/>
            <w:vMerge/>
          </w:tcPr>
          <w:p w14:paraId="172F00CB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CE3" w:rsidRPr="001F1214" w14:paraId="2D56482E" w14:textId="77777777" w:rsidTr="00973548">
        <w:tc>
          <w:tcPr>
            <w:tcW w:w="1271" w:type="dxa"/>
            <w:vMerge w:val="restart"/>
          </w:tcPr>
          <w:p w14:paraId="01886E6D" w14:textId="6A2F3E66" w:rsidR="004B7CE3" w:rsidRPr="00675334" w:rsidRDefault="00B862EA" w:rsidP="004B7CE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ru</w:t>
            </w:r>
          </w:p>
        </w:tc>
        <w:tc>
          <w:tcPr>
            <w:tcW w:w="1281" w:type="dxa"/>
          </w:tcPr>
          <w:p w14:paraId="6A00FD6C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214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118" w:type="dxa"/>
          </w:tcPr>
          <w:p w14:paraId="4307106C" w14:textId="4A931018" w:rsidR="004B7CE3" w:rsidRPr="001F1214" w:rsidRDefault="00A81AA7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1AA7">
              <w:rPr>
                <w:rFonts w:ascii="Times New Roman" w:hAnsi="Times New Roman" w:cs="Times New Roman"/>
                <w:sz w:val="18"/>
                <w:szCs w:val="18"/>
              </w:rPr>
              <w:t>CTGAACCCTAGTGACATGAACTC</w:t>
            </w:r>
          </w:p>
        </w:tc>
        <w:tc>
          <w:tcPr>
            <w:tcW w:w="1701" w:type="dxa"/>
            <w:vMerge w:val="restart"/>
          </w:tcPr>
          <w:p w14:paraId="010DCBAA" w14:textId="556E97F2" w:rsidR="004B7CE3" w:rsidRPr="001F1214" w:rsidRDefault="00A81AA7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</w:tr>
      <w:tr w:rsidR="004B7CE3" w:rsidRPr="001F1214" w14:paraId="44F5BBE9" w14:textId="77777777" w:rsidTr="00973548">
        <w:tc>
          <w:tcPr>
            <w:tcW w:w="1271" w:type="dxa"/>
            <w:vMerge/>
          </w:tcPr>
          <w:p w14:paraId="621BD14E" w14:textId="77777777" w:rsidR="004B7CE3" w:rsidRPr="00675334" w:rsidRDefault="004B7CE3" w:rsidP="004B7CE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81" w:type="dxa"/>
          </w:tcPr>
          <w:p w14:paraId="6039958F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214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118" w:type="dxa"/>
          </w:tcPr>
          <w:p w14:paraId="1C2B669E" w14:textId="22019771" w:rsidR="004B7CE3" w:rsidRPr="001F1214" w:rsidRDefault="00A81AA7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1AA7">
              <w:rPr>
                <w:rFonts w:ascii="Times New Roman" w:hAnsi="Times New Roman" w:cs="Times New Roman"/>
                <w:sz w:val="18"/>
                <w:szCs w:val="18"/>
              </w:rPr>
              <w:t>GACCCATCAAGGCCATCTAAG</w:t>
            </w:r>
          </w:p>
        </w:tc>
        <w:tc>
          <w:tcPr>
            <w:tcW w:w="1701" w:type="dxa"/>
            <w:vMerge/>
          </w:tcPr>
          <w:p w14:paraId="480C82CE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B7CE3" w:rsidRPr="001F1214" w14:paraId="24CDCC7A" w14:textId="77777777" w:rsidTr="00973548">
        <w:tc>
          <w:tcPr>
            <w:tcW w:w="1271" w:type="dxa"/>
            <w:vMerge w:val="restart"/>
          </w:tcPr>
          <w:p w14:paraId="7D4DC0B2" w14:textId="26064D8D" w:rsidR="004B7CE3" w:rsidRPr="001F1214" w:rsidRDefault="005828D8" w:rsidP="004B7CE3"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dpn</w:t>
            </w:r>
          </w:p>
        </w:tc>
        <w:tc>
          <w:tcPr>
            <w:tcW w:w="1281" w:type="dxa"/>
          </w:tcPr>
          <w:p w14:paraId="2AE66AFF" w14:textId="77777777" w:rsidR="004B7CE3" w:rsidRPr="001F1214" w:rsidRDefault="004B7CE3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214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3118" w:type="dxa"/>
          </w:tcPr>
          <w:p w14:paraId="64A375B4" w14:textId="7912961A" w:rsidR="004B7CE3" w:rsidRPr="001F1214" w:rsidRDefault="00F96021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021">
              <w:rPr>
                <w:rFonts w:ascii="Times New Roman" w:hAnsi="Times New Roman" w:cs="Times New Roman"/>
                <w:sz w:val="18"/>
                <w:szCs w:val="18"/>
              </w:rPr>
              <w:t>CAACAACCGCCACTGTAGAT</w:t>
            </w:r>
          </w:p>
        </w:tc>
        <w:tc>
          <w:tcPr>
            <w:tcW w:w="1701" w:type="dxa"/>
            <w:vMerge w:val="restart"/>
          </w:tcPr>
          <w:p w14:paraId="6DE755A7" w14:textId="6452197C" w:rsidR="004B7CE3" w:rsidRPr="001F1214" w:rsidRDefault="00F96021" w:rsidP="004B7CE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</w:tr>
      <w:tr w:rsidR="009234E3" w:rsidRPr="001F1214" w14:paraId="36AD591A" w14:textId="77777777" w:rsidTr="00973548">
        <w:tc>
          <w:tcPr>
            <w:tcW w:w="1271" w:type="dxa"/>
            <w:vMerge/>
          </w:tcPr>
          <w:p w14:paraId="062A35C5" w14:textId="77777777" w:rsidR="009234E3" w:rsidRPr="001F1214" w:rsidRDefault="009234E3" w:rsidP="00BA4173">
            <w:pPr>
              <w:jc w:val="center"/>
              <w:rPr>
                <w:rFonts w:ascii="Times New Roman" w:hAnsi="Times New Roman" w:cs="Times New Roman"/>
                <w:i/>
                <w:iCs/>
                <w:color w:val="C00000"/>
                <w:sz w:val="18"/>
                <w:szCs w:val="18"/>
              </w:rPr>
            </w:pPr>
          </w:p>
        </w:tc>
        <w:tc>
          <w:tcPr>
            <w:tcW w:w="1281" w:type="dxa"/>
          </w:tcPr>
          <w:p w14:paraId="1C5D8B0E" w14:textId="77777777" w:rsidR="009234E3" w:rsidRPr="001F1214" w:rsidRDefault="009234E3" w:rsidP="00BA41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F1214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3118" w:type="dxa"/>
          </w:tcPr>
          <w:p w14:paraId="4BAC4C50" w14:textId="3C6E7C99" w:rsidR="009234E3" w:rsidRPr="001F1214" w:rsidRDefault="00F96021" w:rsidP="00BA41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96021">
              <w:rPr>
                <w:rFonts w:ascii="Times New Roman" w:hAnsi="Times New Roman" w:cs="Times New Roman"/>
                <w:sz w:val="18"/>
                <w:szCs w:val="18"/>
              </w:rPr>
              <w:t>ACTGCAATCCTCCACCATTT</w:t>
            </w:r>
          </w:p>
        </w:tc>
        <w:tc>
          <w:tcPr>
            <w:tcW w:w="1701" w:type="dxa"/>
            <w:vMerge/>
          </w:tcPr>
          <w:p w14:paraId="2BF863B1" w14:textId="77777777" w:rsidR="009234E3" w:rsidRPr="001F1214" w:rsidRDefault="009234E3" w:rsidP="00BA41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73DECB8" w14:textId="77777777" w:rsidR="00CB23BB" w:rsidRDefault="00CB23BB">
      <w:pPr>
        <w:rPr>
          <w:rFonts w:hint="eastAsia"/>
        </w:rPr>
      </w:pPr>
    </w:p>
    <w:sectPr w:rsidR="00CB23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B1C582" w14:textId="77777777" w:rsidR="006101E2" w:rsidRDefault="006101E2" w:rsidP="008A33DF">
      <w:pPr>
        <w:rPr>
          <w:rFonts w:hint="eastAsia"/>
        </w:rPr>
      </w:pPr>
      <w:r>
        <w:separator/>
      </w:r>
    </w:p>
  </w:endnote>
  <w:endnote w:type="continuationSeparator" w:id="0">
    <w:p w14:paraId="77CC90C3" w14:textId="77777777" w:rsidR="006101E2" w:rsidRDefault="006101E2" w:rsidP="008A33D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80CFB5" w14:textId="77777777" w:rsidR="006101E2" w:rsidRDefault="006101E2" w:rsidP="008A33DF">
      <w:pPr>
        <w:rPr>
          <w:rFonts w:hint="eastAsia"/>
        </w:rPr>
      </w:pPr>
      <w:r>
        <w:separator/>
      </w:r>
    </w:p>
  </w:footnote>
  <w:footnote w:type="continuationSeparator" w:id="0">
    <w:p w14:paraId="3529CE26" w14:textId="77777777" w:rsidR="006101E2" w:rsidRDefault="006101E2" w:rsidP="008A33D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E48"/>
    <w:rsid w:val="0011584E"/>
    <w:rsid w:val="0017079B"/>
    <w:rsid w:val="00174898"/>
    <w:rsid w:val="001B2576"/>
    <w:rsid w:val="001D036F"/>
    <w:rsid w:val="001E5C0A"/>
    <w:rsid w:val="0034722F"/>
    <w:rsid w:val="00360BB8"/>
    <w:rsid w:val="0036574A"/>
    <w:rsid w:val="00376E51"/>
    <w:rsid w:val="004B7CE3"/>
    <w:rsid w:val="0054005D"/>
    <w:rsid w:val="00556017"/>
    <w:rsid w:val="005828D8"/>
    <w:rsid w:val="005921AB"/>
    <w:rsid w:val="005E535E"/>
    <w:rsid w:val="006101E2"/>
    <w:rsid w:val="006156B7"/>
    <w:rsid w:val="008A33DF"/>
    <w:rsid w:val="00915B92"/>
    <w:rsid w:val="009234E3"/>
    <w:rsid w:val="00973548"/>
    <w:rsid w:val="00A4177F"/>
    <w:rsid w:val="00A81AA7"/>
    <w:rsid w:val="00AC7BB9"/>
    <w:rsid w:val="00AE6E48"/>
    <w:rsid w:val="00B862EA"/>
    <w:rsid w:val="00B960D7"/>
    <w:rsid w:val="00BA6A17"/>
    <w:rsid w:val="00C93F90"/>
    <w:rsid w:val="00CB23BB"/>
    <w:rsid w:val="00D23436"/>
    <w:rsid w:val="00D531F2"/>
    <w:rsid w:val="00EC2E19"/>
    <w:rsid w:val="00F03A48"/>
    <w:rsid w:val="00F96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B1D24B"/>
  <w15:chartTrackingRefBased/>
  <w15:docId w15:val="{5950C8B5-E4F4-4DAE-AB58-BFFE490B8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7C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33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33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33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33DF"/>
    <w:rPr>
      <w:sz w:val="18"/>
      <w:szCs w:val="18"/>
    </w:rPr>
  </w:style>
  <w:style w:type="table" w:styleId="a7">
    <w:name w:val="Table Grid"/>
    <w:basedOn w:val="a1"/>
    <w:uiPriority w:val="39"/>
    <w:qFormat/>
    <w:rsid w:val="008A33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1014545345@qq.com</cp:lastModifiedBy>
  <cp:revision>28</cp:revision>
  <dcterms:created xsi:type="dcterms:W3CDTF">2021-08-06T03:02:00Z</dcterms:created>
  <dcterms:modified xsi:type="dcterms:W3CDTF">2024-12-09T15:01:00Z</dcterms:modified>
</cp:coreProperties>
</file>